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60158" w14:textId="5393E73D" w:rsidR="001A4694" w:rsidRDefault="00B16B92" w:rsidP="007C6FA0">
      <w:pPr>
        <w:jc w:val="center"/>
        <w:rPr>
          <w:rFonts w:ascii="Cambria" w:hAnsi="Cambria"/>
          <w:b/>
          <w:bCs/>
          <w:sz w:val="20"/>
          <w:szCs w:val="20"/>
        </w:rPr>
      </w:pPr>
      <w:r w:rsidRPr="00B16B92">
        <w:rPr>
          <w:rFonts w:ascii="Cambria" w:hAnsi="Cambria"/>
          <w:b/>
          <w:bCs/>
          <w:sz w:val="20"/>
          <w:szCs w:val="20"/>
        </w:rPr>
        <w:t>Immune Gene Expression Differences Between the PS-high and PS-low Groups</w:t>
      </w:r>
    </w:p>
    <w:p w14:paraId="26295DEE" w14:textId="77777777" w:rsidR="00B16B92" w:rsidRDefault="00B16B92" w:rsidP="007C6FA0">
      <w:pPr>
        <w:jc w:val="center"/>
        <w:rPr>
          <w:rFonts w:ascii="Cambria" w:hAnsi="Cambria"/>
          <w:b/>
          <w:bCs/>
          <w:sz w:val="20"/>
          <w:szCs w:val="20"/>
        </w:rPr>
      </w:pPr>
    </w:p>
    <w:tbl>
      <w:tblPr>
        <w:tblW w:w="67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4"/>
        <w:gridCol w:w="1154"/>
        <w:gridCol w:w="1154"/>
        <w:gridCol w:w="1150"/>
        <w:gridCol w:w="1750"/>
        <w:gridCol w:w="418"/>
      </w:tblGrid>
      <w:tr w:rsidR="00B16B92" w:rsidRPr="00B16B92" w14:paraId="7864757B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9519E8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b/>
                <w:bCs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b/>
                <w:bCs/>
                <w:color w:val="000000"/>
                <w:kern w:val="24"/>
                <w:sz w:val="20"/>
                <w:szCs w:val="20"/>
              </w:rPr>
              <w:t>Gen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0FAA48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b/>
                <w:bCs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b/>
                <w:bCs/>
                <w:color w:val="000000"/>
                <w:kern w:val="24"/>
                <w:sz w:val="20"/>
                <w:szCs w:val="20"/>
              </w:rPr>
              <w:t>High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044D31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b/>
                <w:bCs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b/>
                <w:bCs/>
                <w:color w:val="000000"/>
                <w:kern w:val="24"/>
                <w:sz w:val="20"/>
                <w:szCs w:val="20"/>
              </w:rPr>
              <w:t>Low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12441D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b/>
                <w:bCs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b/>
                <w:bCs/>
                <w:color w:val="000000"/>
                <w:kern w:val="24"/>
                <w:sz w:val="20"/>
                <w:szCs w:val="20"/>
              </w:rPr>
              <w:t>Diff.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CBFB48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b/>
                <w:bCs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b/>
                <w:bCs/>
                <w:color w:val="000000"/>
                <w:kern w:val="24"/>
                <w:sz w:val="20"/>
                <w:szCs w:val="20"/>
              </w:rPr>
              <w:t>P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73BE9D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b/>
                <w:bCs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b/>
                <w:bCs/>
                <w:color w:val="000000"/>
                <w:kern w:val="24"/>
                <w:sz w:val="20"/>
                <w:szCs w:val="20"/>
              </w:rPr>
              <w:t>Sig.</w:t>
            </w:r>
          </w:p>
        </w:tc>
      </w:tr>
      <w:tr w:rsidR="00B16B92" w:rsidRPr="00B16B92" w14:paraId="69892295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FBF7D4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TNFRSF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5F5B81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71441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463562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54381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7AE26C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4CF96B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00090617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09297B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宋体" w:hAnsi="Cambria" w:cs="Arial"/>
                <w:color w:val="000000"/>
                <w:kern w:val="24"/>
                <w:sz w:val="20"/>
                <w:szCs w:val="20"/>
              </w:rPr>
              <w:t>***</w:t>
            </w:r>
          </w:p>
        </w:tc>
      </w:tr>
      <w:tr w:rsidR="00B16B92" w:rsidRPr="00B16B92" w14:paraId="5B2F1431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00A93C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LAG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694D59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1.53818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C90E0C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1.16951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2CBD79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6DA000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2.46E-0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A0000E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宋体" w:hAnsi="Cambria" w:cs="Arial"/>
                <w:color w:val="000000"/>
                <w:kern w:val="24"/>
                <w:sz w:val="20"/>
                <w:szCs w:val="20"/>
              </w:rPr>
              <w:t>***</w:t>
            </w:r>
          </w:p>
        </w:tc>
      </w:tr>
      <w:tr w:rsidR="00B16B92" w:rsidRPr="00B16B92" w14:paraId="6785E7DC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26866D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NRP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FFC948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3.01442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D9A626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3.18520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C7D53A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dow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4BC83F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00022582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4DD8E1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宋体" w:hAnsi="Cambria" w:cs="Arial"/>
                <w:color w:val="000000"/>
                <w:kern w:val="24"/>
                <w:sz w:val="20"/>
                <w:szCs w:val="20"/>
              </w:rPr>
              <w:t>***</w:t>
            </w:r>
          </w:p>
        </w:tc>
      </w:tr>
      <w:tr w:rsidR="00B16B92" w:rsidRPr="00B16B92" w14:paraId="4155AB3A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1CBEA3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CD8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CA3347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57382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1E1040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4568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62187A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51E71E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6.99E-05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1C7232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宋体" w:hAnsi="Cambria" w:cs="Arial"/>
                <w:color w:val="000000"/>
                <w:kern w:val="24"/>
                <w:sz w:val="20"/>
                <w:szCs w:val="20"/>
              </w:rPr>
              <w:t>***</w:t>
            </w:r>
          </w:p>
        </w:tc>
      </w:tr>
      <w:tr w:rsidR="00B16B92" w:rsidRPr="00B16B92" w14:paraId="33BFCDAF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96995B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IDO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85DDE6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1.92280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9E8FFB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1.39306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065856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77D85F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00025612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B49B8A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宋体" w:hAnsi="Cambria" w:cs="Arial"/>
                <w:color w:val="000000"/>
                <w:kern w:val="24"/>
                <w:sz w:val="20"/>
                <w:szCs w:val="20"/>
              </w:rPr>
              <w:t>***</w:t>
            </w:r>
          </w:p>
        </w:tc>
      </w:tr>
      <w:tr w:rsidR="00B16B92" w:rsidRPr="00B16B92" w14:paraId="3C324E68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42702A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ICOSLG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D5E0EF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27281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231D51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21522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28AD3B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8A6D33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00074011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8C2348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宋体" w:hAnsi="Cambria" w:cs="Arial"/>
                <w:color w:val="000000"/>
                <w:kern w:val="24"/>
                <w:sz w:val="20"/>
                <w:szCs w:val="20"/>
              </w:rPr>
              <w:t>***</w:t>
            </w:r>
          </w:p>
        </w:tc>
      </w:tr>
      <w:tr w:rsidR="00B16B92" w:rsidRPr="00B16B92" w14:paraId="6F00917B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F6D008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CTLA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97C475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1.10044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589898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85814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E2BBC2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49F8B1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00115081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D6517A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宋体" w:hAnsi="Cambria" w:cs="Arial"/>
                <w:color w:val="000000"/>
                <w:kern w:val="24"/>
                <w:sz w:val="20"/>
                <w:szCs w:val="20"/>
              </w:rPr>
              <w:t>**</w:t>
            </w:r>
          </w:p>
        </w:tc>
      </w:tr>
      <w:tr w:rsidR="00B16B92" w:rsidRPr="00B16B92" w14:paraId="25F5C64B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DA0590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ICO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140BC0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93866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13A58F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70983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C32C81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8F0445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001066978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A36F67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宋体" w:hAnsi="Cambria" w:cs="Arial"/>
                <w:color w:val="000000"/>
                <w:kern w:val="24"/>
                <w:sz w:val="20"/>
                <w:szCs w:val="20"/>
              </w:rPr>
              <w:t>**</w:t>
            </w:r>
          </w:p>
        </w:tc>
      </w:tr>
      <w:tr w:rsidR="00B16B92" w:rsidRPr="00B16B92" w14:paraId="75F49EF5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C4F918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CD8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95035A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2.28619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AE9AA5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2.15563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6F64A9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75947D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03799688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CE6B3B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宋体" w:hAnsi="Cambria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B16B92" w:rsidRPr="00B16B92" w14:paraId="56347221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8305C1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TIGI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80948D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1.10305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CFE473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93074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7BFA19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3687B1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014881477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007FD2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宋体" w:hAnsi="Cambria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B16B92" w:rsidRPr="00B16B92" w14:paraId="3B6FF330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0B49D6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PDCD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1C5529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98821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FBC523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81043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C68EE1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642C4C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02148325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04424B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宋体" w:hAnsi="Cambria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B16B92" w:rsidRPr="00B16B92" w14:paraId="62F8D9E4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D15E44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IDO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1A2AC7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06771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E7C021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06383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C26F6E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39A6B5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03460766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BD15C5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宋体" w:hAnsi="Cambria" w:cs="Arial"/>
                <w:color w:val="000000"/>
                <w:kern w:val="24"/>
                <w:sz w:val="20"/>
                <w:szCs w:val="20"/>
              </w:rPr>
              <w:t>*</w:t>
            </w:r>
          </w:p>
        </w:tc>
      </w:tr>
      <w:tr w:rsidR="00B16B92" w:rsidRPr="00B16B92" w14:paraId="7CA4F2D4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CBE9EC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CD4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DA0ABB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5.28305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DA757C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5.36167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D9EFCF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dow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D1C945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3470333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231337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宋体" w:hAnsi="Cambria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B16B92" w:rsidRPr="00B16B92" w14:paraId="1E659E83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04A4A7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CD40LG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2D7B66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75577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E3E4FF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73287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D50EE2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A8E4DF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920197849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6100B9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宋体" w:hAnsi="Cambria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B16B92" w:rsidRPr="00B16B92" w14:paraId="7F044A9F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7ED13F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CD27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2E2692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4.64948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8A69DD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4.65655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0BE6F3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dow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A7E3CC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577153268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DAFC0D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宋体" w:hAnsi="Cambria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B16B92" w:rsidRPr="00B16B92" w14:paraId="6B3C3D85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AFB60A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HHLA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E77647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02534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B130B4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02295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A611A1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FF15B8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14785261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F11194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宋体" w:hAnsi="Cambria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B16B92" w:rsidRPr="00B16B92" w14:paraId="603F3547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1100BF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CD4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564262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1.42305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3D5668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1.35047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28D0F1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E4A390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347634998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63A85F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宋体" w:hAnsi="Cambria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B16B92" w:rsidRPr="00B16B92" w14:paraId="0FDBDA80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EBCCCA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CD16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1C6615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23329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85017B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22662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969AF5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C38996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Cambria" w:hAnsi="Cambria" w:cs="Arial"/>
                <w:color w:val="000000"/>
                <w:kern w:val="24"/>
                <w:sz w:val="20"/>
                <w:szCs w:val="20"/>
              </w:rPr>
              <w:t>0.92565285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821E93" w14:textId="77777777" w:rsidR="00B16B92" w:rsidRPr="00B16B92" w:rsidRDefault="00B16B92" w:rsidP="00B16B92">
            <w:pPr>
              <w:widowControl/>
              <w:jc w:val="center"/>
              <w:textAlignment w:val="bottom"/>
              <w:rPr>
                <w:rFonts w:ascii="Cambria" w:eastAsia="宋体" w:hAnsi="Cambria" w:cs="Arial"/>
                <w:kern w:val="0"/>
                <w:sz w:val="20"/>
                <w:szCs w:val="20"/>
              </w:rPr>
            </w:pPr>
            <w:r w:rsidRPr="00B16B92">
              <w:rPr>
                <w:rFonts w:ascii="Cambria" w:eastAsia="宋体" w:hAnsi="Cambria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</w:tr>
      <w:tr w:rsidR="00E87524" w:rsidRPr="00E87524" w14:paraId="34B7685D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A2E740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TNFSF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8E69A7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1.48254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B77F89E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1.53646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489B424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dow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1D0B4C0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344376769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B30443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E87524" w:rsidRPr="00E87524" w14:paraId="13C3D156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2B9285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TNFSF1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1A0F73F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33050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739FA57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30882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4595E6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6947E88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727488707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C7097C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E87524" w:rsidRPr="00E87524" w14:paraId="651172F4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A428A4F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TNFRSF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C0F023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51147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5C936B9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43976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452009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EAE863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147013759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E2061D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E87524" w:rsidRPr="00E87524" w14:paraId="484A3A36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73F479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TNFSF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76AD23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77942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DCCFC4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72147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1B4095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5897EAE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40410560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CD97EC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E87524" w:rsidRPr="00E87524" w14:paraId="13A364CA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A7FEA9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CD7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E17973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61849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FD2BBD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51057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883A7E9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CD5C9A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07924731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665A50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E87524" w:rsidRPr="00E87524" w14:paraId="6FC3C7B8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E5E55EC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TNFSF1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41335F3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48635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095E73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43483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279644E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09C7FE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118587025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4A5C4C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E87524" w:rsidRPr="00E87524" w14:paraId="42FF78D6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4D1BE47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HAVCR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7D7AF1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2.74946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E23E87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2.71825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F8585C1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69063F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561464775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8215D27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E87524" w:rsidRPr="00E87524" w14:paraId="02172BC0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CB7126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CD2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0C09C9D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1.53961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8451CC2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1.38442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6D23A1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FCB991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11588301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967E709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E87524" w:rsidRPr="00E87524" w14:paraId="0573D032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F6124E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TNFRSF1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2924F5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2.6548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7BCE0D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2.74877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D9CBD16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dow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0ED235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12166285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0A2ED3C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E87524" w:rsidRPr="00E87524" w14:paraId="118EB97C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706C6E3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CD200R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A08C4B1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50044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6EAD2A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50473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F60F8E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down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FBF989E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89868347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4EE406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E87524" w:rsidRPr="00E87524" w14:paraId="2F825A86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B6E94E7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LAIR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532700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2.15912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D0C16F9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2.07597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DA1E7B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D02E3A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208573382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A8A1CDE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E87524" w:rsidRPr="00E87524" w14:paraId="77376A47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6D79368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KIR3DL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3ED6A0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06214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BC6370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05661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3F72B7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B20A4B4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056271988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5B7F81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E87524" w:rsidRPr="00E87524" w14:paraId="1E928D3B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3F50DA5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TMIGD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B19437E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2992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33EF65D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27617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7E3378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89225D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55099081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4F82439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E87524" w:rsidRPr="00E87524" w14:paraId="34AE8B09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740C0D6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LGALS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32B89F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3.17790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E16E5F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3.13959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1541EB6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32AEAAF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532809514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7A08C1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E87524" w:rsidRPr="00E87524" w14:paraId="06085868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718B795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CD2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A478466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8778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AF42E1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86345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2A57519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08A253C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966057681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EC35107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E87524" w:rsidRPr="00E87524" w14:paraId="72776429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9343F9D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lastRenderedPageBreak/>
              <w:t>TNFSF1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79157F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77623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3A6A1A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76483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0052D6D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ACA177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552577459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6BB173E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E87524" w:rsidRPr="00E87524" w14:paraId="0AB779DC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94A7366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BTL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83A0FA8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4841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7786B0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407361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276BB93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0069B45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15366456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87F67A2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E87524" w:rsidRPr="00E87524" w14:paraId="48077E3A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CAB5C1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TNFRSF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AAB75DE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1.61728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D5ADCC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1.56325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6795761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1A1023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422178456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AE9D7C6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E87524" w:rsidRPr="00E87524" w14:paraId="64E4DF56" w14:textId="77777777" w:rsidTr="00E87524">
        <w:trPr>
          <w:trHeight w:val="369"/>
          <w:jc w:val="center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28252DB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TNFRSF1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B188F4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2.61069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1DFD9FA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2.57658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B9FD6D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up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13BFB85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>0.684177958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52CDB46" w14:textId="77777777" w:rsidR="00E87524" w:rsidRPr="00E87524" w:rsidRDefault="00E87524" w:rsidP="00E8752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E87524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</w:tbl>
    <w:p w14:paraId="0EA2009E" w14:textId="77777777" w:rsidR="00B16B92" w:rsidRDefault="00B16B92" w:rsidP="007C6FA0">
      <w:pPr>
        <w:jc w:val="center"/>
        <w:rPr>
          <w:rFonts w:ascii="Cambria" w:hAnsi="Cambria" w:hint="eastAsia"/>
          <w:b/>
          <w:bCs/>
          <w:sz w:val="20"/>
          <w:szCs w:val="20"/>
        </w:rPr>
      </w:pPr>
    </w:p>
    <w:p w14:paraId="264A7D2D" w14:textId="77777777" w:rsidR="00B16B92" w:rsidRPr="00E05378" w:rsidRDefault="00B16B92" w:rsidP="007C6FA0">
      <w:pPr>
        <w:jc w:val="center"/>
        <w:rPr>
          <w:rFonts w:ascii="Cambria" w:hAnsi="Cambria"/>
          <w:b/>
          <w:bCs/>
          <w:sz w:val="20"/>
          <w:szCs w:val="20"/>
        </w:rPr>
      </w:pPr>
    </w:p>
    <w:p w14:paraId="77EA4DAF" w14:textId="77777777" w:rsidR="000D20BF" w:rsidRPr="00E05378" w:rsidRDefault="000D20BF">
      <w:pPr>
        <w:rPr>
          <w:rFonts w:ascii="Cambria" w:hAnsi="Cambria"/>
          <w:sz w:val="20"/>
          <w:szCs w:val="20"/>
        </w:rPr>
      </w:pPr>
    </w:p>
    <w:sectPr w:rsidR="000D20BF" w:rsidRPr="00E053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050"/>
    <w:rsid w:val="00004AFA"/>
    <w:rsid w:val="00005265"/>
    <w:rsid w:val="0001299E"/>
    <w:rsid w:val="000D20BF"/>
    <w:rsid w:val="00113E74"/>
    <w:rsid w:val="00122271"/>
    <w:rsid w:val="00190DEC"/>
    <w:rsid w:val="001A4694"/>
    <w:rsid w:val="002329A2"/>
    <w:rsid w:val="002547D5"/>
    <w:rsid w:val="00357602"/>
    <w:rsid w:val="003637D1"/>
    <w:rsid w:val="003A328B"/>
    <w:rsid w:val="00483361"/>
    <w:rsid w:val="00510FDC"/>
    <w:rsid w:val="00560128"/>
    <w:rsid w:val="00565A32"/>
    <w:rsid w:val="005A5A89"/>
    <w:rsid w:val="005E2200"/>
    <w:rsid w:val="006B6559"/>
    <w:rsid w:val="00770AC4"/>
    <w:rsid w:val="007C6D0C"/>
    <w:rsid w:val="007C6FA0"/>
    <w:rsid w:val="007C71FB"/>
    <w:rsid w:val="007D45CC"/>
    <w:rsid w:val="007E116F"/>
    <w:rsid w:val="00863E1D"/>
    <w:rsid w:val="0086550E"/>
    <w:rsid w:val="00947537"/>
    <w:rsid w:val="0097583E"/>
    <w:rsid w:val="00981688"/>
    <w:rsid w:val="009917E1"/>
    <w:rsid w:val="009A3147"/>
    <w:rsid w:val="00AC7D26"/>
    <w:rsid w:val="00AF3F2D"/>
    <w:rsid w:val="00B074CB"/>
    <w:rsid w:val="00B121B5"/>
    <w:rsid w:val="00B16B92"/>
    <w:rsid w:val="00B26050"/>
    <w:rsid w:val="00B66B32"/>
    <w:rsid w:val="00CC2522"/>
    <w:rsid w:val="00D55ECC"/>
    <w:rsid w:val="00D70FEE"/>
    <w:rsid w:val="00D72383"/>
    <w:rsid w:val="00DE7357"/>
    <w:rsid w:val="00DF6CE4"/>
    <w:rsid w:val="00E05378"/>
    <w:rsid w:val="00E246E8"/>
    <w:rsid w:val="00E76857"/>
    <w:rsid w:val="00E87524"/>
    <w:rsid w:val="00ED3DB1"/>
    <w:rsid w:val="00F6241B"/>
    <w:rsid w:val="00F915B0"/>
    <w:rsid w:val="00FA18C2"/>
    <w:rsid w:val="00FB4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F58E1"/>
  <w15:chartTrackingRefBased/>
  <w15:docId w15:val="{9FE038FB-A856-41F7-893D-50642C1FC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8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8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</dc:creator>
  <cp:keywords/>
  <dc:description/>
  <cp:lastModifiedBy>CHEN CHEN</cp:lastModifiedBy>
  <cp:revision>51</cp:revision>
  <dcterms:created xsi:type="dcterms:W3CDTF">2023-06-14T14:11:00Z</dcterms:created>
  <dcterms:modified xsi:type="dcterms:W3CDTF">2025-03-13T07:51:00Z</dcterms:modified>
</cp:coreProperties>
</file>